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F3E0F" w14:textId="79B478D4" w:rsidR="00776FB5" w:rsidRPr="00656E4A" w:rsidRDefault="00656E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1A4CB5">
        <w:rPr>
          <w:rFonts w:ascii="Times New Roman" w:hAnsi="Times New Roman" w:cs="Times New Roman"/>
        </w:rPr>
        <w:t>. Clinical conditio</w:t>
      </w:r>
      <w:r>
        <w:rPr>
          <w:rFonts w:ascii="Times New Roman" w:hAnsi="Times New Roman" w:cs="Times New Roman"/>
        </w:rPr>
        <w:t>n of each subject in this study</w:t>
      </w:r>
      <w:r w:rsidR="00D66092">
        <w:rPr>
          <w:rFonts w:ascii="Times New Roman" w:hAnsi="Times New Roman" w:cs="Times New Roman"/>
        </w:rPr>
        <w:t>.</w:t>
      </w:r>
    </w:p>
    <w:tbl>
      <w:tblPr>
        <w:tblW w:w="1603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567"/>
        <w:gridCol w:w="850"/>
        <w:gridCol w:w="851"/>
        <w:gridCol w:w="850"/>
        <w:gridCol w:w="851"/>
        <w:gridCol w:w="850"/>
        <w:gridCol w:w="993"/>
        <w:gridCol w:w="992"/>
        <w:gridCol w:w="218"/>
        <w:gridCol w:w="774"/>
        <w:gridCol w:w="851"/>
        <w:gridCol w:w="850"/>
        <w:gridCol w:w="992"/>
        <w:gridCol w:w="993"/>
        <w:gridCol w:w="218"/>
        <w:gridCol w:w="1057"/>
        <w:gridCol w:w="851"/>
        <w:gridCol w:w="1559"/>
      </w:tblGrid>
      <w:tr w:rsidR="00F94B03" w14:paraId="2A4FBCD7" w14:textId="77777777" w:rsidTr="00F94B03">
        <w:trPr>
          <w:trHeight w:val="380"/>
        </w:trPr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6628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0AC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9D68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773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53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49FE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re-therapy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C8C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4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1DAD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ost-therapy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C57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66CF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upportive therapy</w:t>
            </w:r>
          </w:p>
        </w:tc>
      </w:tr>
      <w:tr w:rsidR="00F92E1B" w14:paraId="37C0A9CB" w14:textId="77777777" w:rsidTr="00661114">
        <w:trPr>
          <w:trHeight w:hRule="exact" w:val="397"/>
        </w:trPr>
        <w:tc>
          <w:tcPr>
            <w:tcW w:w="86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C4E0F" w14:textId="774A0DA7" w:rsidR="00F92E1B" w:rsidRPr="00F94B03" w:rsidRDefault="00F92E1B" w:rsidP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B7A02" w14:textId="19A5F986" w:rsidR="00F92E1B" w:rsidRPr="00F94B03" w:rsidRDefault="00F92E1B" w:rsidP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4490F" w14:textId="61C0A81D" w:rsidR="00F92E1B" w:rsidRPr="00F94B03" w:rsidRDefault="00F92E1B" w:rsidP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3B658" w14:textId="774C4425" w:rsidR="00F92E1B" w:rsidRPr="00F94B03" w:rsidRDefault="00F92E1B" w:rsidP="00F92E1B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Number of teeth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471C0B" w14:textId="3DE7829C" w:rsidR="00F92E1B" w:rsidRPr="00F94B03" w:rsidRDefault="00661114" w:rsidP="00661114">
            <w:pPr>
              <w:tabs>
                <w:tab w:val="left" w:pos="213"/>
                <w:tab w:val="center" w:pos="1176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ab/>
            </w: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ab/>
            </w:r>
            <w:r w:rsidR="00F92E1B"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ercentage of site</w:t>
            </w:r>
            <w:r w:rsidR="006025C9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</w:t>
            </w:r>
            <w:bookmarkStart w:id="0" w:name="_GoBack"/>
            <w:bookmarkEnd w:id="0"/>
            <w:r w:rsidR="00F92E1B"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BB62C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CR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8B092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BOP (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8ACF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C02C3" w14:textId="317A5A50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ercentage of site</w:t>
            </w:r>
            <w:r w:rsidR="006025C9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s</w:t>
            </w: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2D6CC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PCR (%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A70F93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BOP (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4E78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884A28" w14:textId="77777777" w:rsidR="00F92E1B" w:rsidRPr="00F94B03" w:rsidRDefault="00F92E1B" w:rsidP="00F92E1B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Number of revisiting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19E0D" w14:textId="77777777" w:rsidR="00F92E1B" w:rsidRPr="00F94B03" w:rsidRDefault="00F92E1B" w:rsidP="00F92E1B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Interval (months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91111" w14:textId="77777777" w:rsidR="00F92E1B" w:rsidRPr="00F94B03" w:rsidRDefault="00F92E1B" w:rsidP="00F92E1B">
            <w:pPr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The interval just before the 2nd sampling (months)</w:t>
            </w:r>
          </w:p>
        </w:tc>
      </w:tr>
      <w:tr w:rsidR="00F92E1B" w14:paraId="13B95673" w14:textId="77777777" w:rsidTr="00F92E1B">
        <w:trPr>
          <w:trHeight w:val="170"/>
        </w:trPr>
        <w:tc>
          <w:tcPr>
            <w:tcW w:w="86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EAAE2" w14:textId="647BAA88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E8DA7" w14:textId="09D3B3D0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CE25D" w14:textId="6362D635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4C115" w14:textId="0174C23D" w:rsidR="00F92E1B" w:rsidRPr="00F94B03" w:rsidRDefault="00F92E1B" w:rsidP="00F92E1B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02CC9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≤3 m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2E520" w14:textId="33272AC5" w:rsidR="00F92E1B" w:rsidRPr="00F94B03" w:rsidRDefault="00AD162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≥</w:t>
            </w:r>
            <w:r w:rsidR="00F92E1B"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 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CC8C1" w14:textId="2CFE08B9" w:rsidR="00F92E1B" w:rsidRPr="00F94B03" w:rsidRDefault="00AD162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≥</w:t>
            </w:r>
            <w:r w:rsidR="00F92E1B"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 mm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E5C91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21951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20ED2" w14:textId="77777777" w:rsidR="00F92E1B" w:rsidRPr="00F94B03" w:rsidRDefault="00F92E1B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F5253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≤3 m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6114B" w14:textId="534B5771" w:rsidR="00F92E1B" w:rsidRPr="00F94B03" w:rsidRDefault="00AD162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≥</w:t>
            </w:r>
            <w:r w:rsidR="00F92E1B"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 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24D9B" w14:textId="4F53A08D" w:rsidR="00F92E1B" w:rsidRPr="00F94B03" w:rsidRDefault="00AD162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≥</w:t>
            </w:r>
            <w:r w:rsidR="00F92E1B"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 mm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7E13D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8C843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789C9" w14:textId="77777777" w:rsidR="00F92E1B" w:rsidRPr="00F94B03" w:rsidRDefault="00F92E1B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D9686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4567D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6E202" w14:textId="77777777" w:rsidR="00F92E1B" w:rsidRPr="00F94B03" w:rsidRDefault="00F92E1B">
            <w:pPr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94B03" w14:paraId="442F9308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269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13C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41A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03D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7E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538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75E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B47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983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3F62" w14:textId="77777777" w:rsidR="00D83B68" w:rsidRPr="00F94B03" w:rsidRDefault="00D83B68">
            <w:pPr>
              <w:jc w:val="center"/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533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484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D07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85C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C70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706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C18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8AD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3D0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94B03" w14:paraId="3771D9D5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710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BCB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8CE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2EC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3121" w14:textId="5BF4C661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8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989A" w14:textId="586B61DC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2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2F1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D1B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C70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4390" w14:textId="77777777" w:rsidR="00D83B68" w:rsidRPr="00F94B03" w:rsidRDefault="00D83B68">
            <w:pPr>
              <w:jc w:val="center"/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BFC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0AA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9E8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BC9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168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E8C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C27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C3C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181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94B03" w14:paraId="12FB6AB1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9DD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21C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D59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086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202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665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9F2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9F4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903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356D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522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FE9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7FF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D42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458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E4B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0B1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4DF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C3F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94B03" w14:paraId="499A5240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D63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455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EA8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F61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A66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323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053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6F9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A33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20AA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EFB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8CF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42B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3B1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DE4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A868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6A5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2E5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1D5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94B03" w14:paraId="5CD6BEDF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367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920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C00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EAE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D2D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9F6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303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AD7B" w14:textId="0DDF9E6A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7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0DD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E55D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03D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2E0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14C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7D7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661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4F5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5AA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B26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3260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94B03" w14:paraId="287E8CB4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532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708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2DE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C85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82B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3B4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329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E1F4" w14:textId="56CCFEAE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3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427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3CCD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443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A1B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B7B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8C9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B99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11A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087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487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06D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94B03" w14:paraId="3B0E23FC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9A4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605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5DFD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06F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8B8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54D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E9C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9FC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692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475E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D178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A6C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3DB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875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24F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453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E92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A62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30D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94B03" w14:paraId="6E41083B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54C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8AF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F70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CAB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FD1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EAF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171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B5E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617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CFB3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02E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5CE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ACE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13B8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6DD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651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D01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ECC9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A56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94B03" w14:paraId="7309EDB8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C42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1A3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0C2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87D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221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98A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7B5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7A5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5AB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8196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4689" w14:textId="2A9620F8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4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D6F3" w14:textId="5C7BA116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6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18A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43A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DD84" w14:textId="08B0A6EE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7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033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554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9D9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8BA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94B03" w14:paraId="673F94C0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9A7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986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49F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585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A48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74E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D19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D01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152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9354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BCA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3DC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913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0032" w14:textId="31D7B5EF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5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3DA2" w14:textId="7C00BC45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0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1D8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C92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745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4C8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94B03" w14:paraId="5666F3ED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8A2E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C6E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3F1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7DF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A11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847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826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99B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EC14" w14:textId="032EB4B8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4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7E7A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E58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A318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9FE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D54E" w14:textId="3B6B696B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1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E54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D93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BED7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3B7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F35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94B03" w14:paraId="19576F7F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AD54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5CC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783C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7601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E6E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B38F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630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8A23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39F5" w14:textId="247A4ED3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80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2C4C" w14:textId="77777777" w:rsidR="00D83B68" w:rsidRPr="00F94B03" w:rsidRDefault="00D83B68">
            <w:pPr>
              <w:rPr>
                <w:rFonts w:ascii="Century" w:eastAsia="ＭＳ Ｐゴシック" w:hAnsi="Century" w:cs="Times New Roman"/>
                <w:color w:val="00000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0D3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CEC2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8F36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074D" w14:textId="22B80551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0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D20A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A4E5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C82B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17CD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E8D0" w14:textId="77777777" w:rsidR="00D83B68" w:rsidRPr="00F94B03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F94B03"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F94B03" w14:paraId="386BC3A9" w14:textId="77777777" w:rsidTr="00F92E1B">
        <w:trPr>
          <w:trHeight w:val="36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1F3F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91FE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C2E0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B9C2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0BA9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377A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F811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9F95" w14:textId="11533F91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4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F743" w14:textId="41BA55CC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90</w:t>
            </w:r>
            <w:r w:rsidR="00F92E1B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A0E7" w14:textId="77777777" w:rsidR="00D83B68" w:rsidRPr="00D83B68" w:rsidRDefault="00D83B68">
            <w:pPr>
              <w:rPr>
                <w:rFonts w:ascii="Century" w:eastAsia="ＭＳ Ｐゴシック" w:hAnsi="Century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9668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017A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7C29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1EBD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1D97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F708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CB31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F61C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6BD0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94B03" w14:paraId="5257AA4A" w14:textId="77777777" w:rsidTr="00F92E1B">
        <w:trPr>
          <w:trHeight w:val="38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3DED9C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12A86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94101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F939D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EB61E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D6CB2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FD3A9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7E2EB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93A1E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478E8E" w14:textId="77777777" w:rsidR="00D83B68" w:rsidRPr="00D83B68" w:rsidRDefault="00D83B68">
            <w:pPr>
              <w:rPr>
                <w:rFonts w:ascii="Century" w:eastAsia="ＭＳ Ｐゴシック" w:hAnsi="Century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Century" w:eastAsia="ＭＳ Ｐゴシック" w:hAnsi="Century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4A885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19C01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ABA37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6A060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37F42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5CE89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12327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E70A7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47635" w14:textId="77777777" w:rsidR="00D83B68" w:rsidRPr="00D83B68" w:rsidRDefault="00D83B68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83B6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7F6178A5" w14:textId="77777777" w:rsidR="00776FB5" w:rsidRDefault="00776FB5"/>
    <w:sectPr w:rsidR="00776FB5" w:rsidSect="00D64272">
      <w:pgSz w:w="16840" w:h="11900" w:orient="landscape"/>
      <w:pgMar w:top="1701" w:right="284" w:bottom="1701" w:left="28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40"/>
    <w:rsid w:val="000A7B89"/>
    <w:rsid w:val="0012335A"/>
    <w:rsid w:val="00163100"/>
    <w:rsid w:val="001A22AA"/>
    <w:rsid w:val="0034512D"/>
    <w:rsid w:val="003A7CB0"/>
    <w:rsid w:val="00450B11"/>
    <w:rsid w:val="005D0B19"/>
    <w:rsid w:val="006025C9"/>
    <w:rsid w:val="0064028E"/>
    <w:rsid w:val="00656E4A"/>
    <w:rsid w:val="00661114"/>
    <w:rsid w:val="006B1EB8"/>
    <w:rsid w:val="006D0517"/>
    <w:rsid w:val="00747C0A"/>
    <w:rsid w:val="00767940"/>
    <w:rsid w:val="00776FB5"/>
    <w:rsid w:val="0078070E"/>
    <w:rsid w:val="007F06E5"/>
    <w:rsid w:val="0083231A"/>
    <w:rsid w:val="008B5D91"/>
    <w:rsid w:val="009E4479"/>
    <w:rsid w:val="00A20FC2"/>
    <w:rsid w:val="00AD1629"/>
    <w:rsid w:val="00B327F6"/>
    <w:rsid w:val="00B45C25"/>
    <w:rsid w:val="00CB6584"/>
    <w:rsid w:val="00D0311A"/>
    <w:rsid w:val="00D10AA0"/>
    <w:rsid w:val="00D64272"/>
    <w:rsid w:val="00D66092"/>
    <w:rsid w:val="00D83B68"/>
    <w:rsid w:val="00E93E4B"/>
    <w:rsid w:val="00EA5C35"/>
    <w:rsid w:val="00F92E1B"/>
    <w:rsid w:val="00F9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11D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7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9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7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B12525-DF34-B446-A661-3C122B589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07</Words>
  <Characters>1180</Characters>
  <Application>Microsoft Macintosh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eyama Shinya</dc:creator>
  <cp:keywords/>
  <dc:description/>
  <cp:lastModifiedBy>Kageyama Shinya</cp:lastModifiedBy>
  <cp:revision>29</cp:revision>
  <dcterms:created xsi:type="dcterms:W3CDTF">2017-01-04T09:52:00Z</dcterms:created>
  <dcterms:modified xsi:type="dcterms:W3CDTF">2017-03-12T06:25:00Z</dcterms:modified>
</cp:coreProperties>
</file>